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</w:rPr>
        <w:t>Table S</w:t>
      </w:r>
      <w:r>
        <w:rPr>
          <w:b/>
          <w:sz w:val="22"/>
          <w:szCs w:val="22"/>
          <w:lang w:eastAsia="zh-CN"/>
        </w:rPr>
        <w:t>5</w:t>
      </w:r>
      <w:r>
        <w:rPr>
          <w:b/>
          <w:sz w:val="22"/>
          <w:szCs w:val="22"/>
        </w:rPr>
        <w:t xml:space="preserve">. Primers used to generate </w:t>
      </w:r>
      <w:r>
        <w:rPr>
          <w:b/>
          <w:sz w:val="22"/>
          <w:szCs w:val="22"/>
          <w:lang w:eastAsia="zh-CN"/>
        </w:rPr>
        <w:t>DNA sequences of</w:t>
      </w:r>
      <w:r>
        <w:rPr>
          <w:b/>
          <w:i/>
          <w:iCs/>
          <w:sz w:val="22"/>
          <w:szCs w:val="22"/>
          <w:lang w:eastAsia="zh-CN"/>
        </w:rPr>
        <w:t xml:space="preserve"> GmPTs</w:t>
      </w:r>
      <w:r>
        <w:rPr>
          <w:b/>
          <w:sz w:val="22"/>
          <w:szCs w:val="22"/>
          <w:lang w:eastAsia="zh-CN"/>
        </w:rPr>
        <w:t>.</w:t>
      </w:r>
    </w:p>
    <w:p>
      <w:pPr>
        <w:pStyle w:val="Normal"/>
        <w:jc w:val="both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1120</wp:posOffset>
                </wp:positionV>
                <wp:extent cx="4754880" cy="67976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6797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6300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Ts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quence (5’ to 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3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T1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F1: 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  <w:lang w:eastAsia="zh-CN"/>
                                    </w:rPr>
                                    <w:t>GCGGC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ATGGCTGGAGAATTGGGAGT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R1: 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  <w:lang w:eastAsia="zh-CN"/>
                                    </w:rPr>
                                    <w:t>AGATCT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TCAAACAGGAACTGTCCTA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T2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GGCCAGGGAGCAAATTCA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</w:t>
                                  </w:r>
                                  <w:r>
                                    <w:rPr>
                                      <w:color w:val="3366FF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CCTAAACATATGGAACAG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T3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: 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ATGTTGTGGTTCAAAATGGCGAG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:</w:t>
                                  </w:r>
                                  <w:r>
                                    <w:rPr>
                                      <w:color w:val="3366FF"/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AGATCT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CAAAGATTATCATGCTCTTCAAC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F2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ATGGCGAGGTTGAAGGTGTTG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R2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GTCAAGATGTCAACGGAGGCAG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F3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ATATTGGCCAGCTCCACCGT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R3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GGCGAACGCAACCTGGCAT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F4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AATGCCAGGTTGCGTTC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R4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TCAAAGATTATCATGCT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T4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color w:val="FF0000"/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GGCTGGAGAACTTGGAGTG</w:t>
                                  </w:r>
                                </w:p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at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2"/>
                                      <w:szCs w:val="22"/>
                                      <w:u w:val="single"/>
                                      <w:lang w:val="en-GB"/>
                                    </w:rPr>
                                    <w:t>AGAT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2"/>
                                      <w:szCs w:val="22"/>
                                      <w:lang w:val="en-GB"/>
                                    </w:rPr>
                                    <w:t>TCAAACAGGAACTGTCCTA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T5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atat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GGGGAAGGAGCAAGTTCAG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g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TACACCTTGGTCTCCTCTTC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T6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GGCCAGGGATCAGTTG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: 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CTAAGCAGACATCTCCTCCAG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R2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GGAGCTGTAACAGAGAGCACA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T7</w:t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atcg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GGCGGGAGGACAACTAGG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R: atcg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TAAACTGGAACCGTCCTAG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T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F: atcg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GGCACTGGAAGTGCTTGA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: 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TAGTCCTGAATCCTATTATTGG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R2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GGTCAGGGGAAGTGAGATAC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T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 xml:space="preserve"> GCGGC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GGCATTGGAAGTGCTTGAA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R: atcg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CACATCGTCTCAGTCCTT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T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GGGGTTCTTCACCGATGC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TAAACCATCAAGGTTTCTGG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T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GGCCAGGGAGCAAATTC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TAAACATATGGAACTGTTCTA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T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: 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GGCTAGGTTGAAGGTGTTG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CAAAGATTATCTTGCTCTTCAATC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F2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ATGGCTAGGTTGAAGGTGTT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R2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GGTAGTCTCCTCCAATACCCAGC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F3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ACCGTGACCATGGCAGTGT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R3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TACGAAGCCATAGGTTCCTTC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F4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GAAGGAACCTATGGCTTCGT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R4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TAGGTCAGGACCGTGCCT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T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GGCAGGAGGACAACTAGGA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TAAACTGGAACCGTCCTAG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mPT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TGGCTAGGGATCAGTTGCAA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atc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TATACAGAAGGCCTAACTTCTAGA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535.25pt;mso-wrap-distance-left:9pt;mso-wrap-distance-right:9pt;mso-wrap-distance-top:0pt;mso-wrap-distance-bottom:0pt;margin-top:5.6pt;mso-position-vertical-relative:text;margin-left:20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6300"/>
                      </w:tblGrid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Ts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quence (5’ to 3’)</w:t>
                            </w:r>
                          </w:p>
                        </w:tc>
                      </w:tr>
                      <w:tr>
                        <w:trPr>
                          <w:trHeight w:val="603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T1</w:t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F1: 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  <w:lang w:eastAsia="zh-CN"/>
                              </w:rPr>
                              <w:t>GCGGCCGC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ATGGCTGGAGAATTGGGAGT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R1: 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  <w:lang w:eastAsia="zh-CN"/>
                              </w:rPr>
                              <w:t>AGATCT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TCAAACAGGAACTGTCCTA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T2</w:t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GGCCAGGGAGCAAATTCA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</w:t>
                            </w:r>
                            <w:r>
                              <w:rPr>
                                <w:color w:val="3366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CCTAAACATATGGAACAG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T3</w:t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: 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ATGTTGTGGTTCAAAATGGCGAG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  <w:r>
                              <w:rPr>
                                <w:color w:val="3366FF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AGATCT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CAAAGATTATCATGCTCTTCAA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F2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ATGGCGAGGTTGAAGGTGTTG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R2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GTCAAGATGTCAACGGAGGCAG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F3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ATATTGGCCAGCTCCACCGT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R3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GGCGAACGCAACCTGGCAT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F4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AATGCCAGGTTGCGTTC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R4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TCAAAGATTATCATGCT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T4</w:t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GGCTGGAGAACTTGGAGTG</w:t>
                            </w:r>
                          </w:p>
                          <w:p>
                            <w:pPr>
                              <w:pStyle w:val="HTML"/>
                              <w:rPr>
                                <w:rFonts w:ascii="Times New Roman" w:hAnsi="Times New Roman" w:cs="Times New Roman"/>
                                <w:color w:val="0000F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R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atcg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AGATCT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2"/>
                                <w:szCs w:val="22"/>
                                <w:lang w:val="en-GB"/>
                              </w:rPr>
                              <w:t>TCAAACAGGAACTGTCCTA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T5</w:t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atat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GGGGAAGGAGCAAGTTCA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gcgc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TACACCTTGGTCTCCTCTTC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T6</w:t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GGCCAGGGATCAGTTG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: 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CTAAGCAGACATCTCCTCCA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R2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GGAGCTGTAACAGAGAGCACA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T7</w:t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atcg 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GGCGGGAGGACAACTAGG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: atcg 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TAAACTGGAACCGTCCTAG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T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: atcg 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GGCACTGGAAGTGCTTGAA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: 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TAGTCCTGAATCCTATTATTG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R2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GGTCAGGGGAAGTGAGATACGA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T9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 xml:space="preserve"> GCGGCCG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GGCATTGGAAGTGCTTGAA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: atcg 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CACATCGTCTCAGTCCTT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T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GGGGTTCTTCACCGATG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TAAACCATCAAGGTTTCTGG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T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GGCCAGGGAGCAAATTC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TAAACATATGGAACTGTTCTA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T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: 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GGCTAGGTTGAAGGTGTTGT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CAAAGATTATCTTGCTCTTCAAT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F2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ATGGCTAGGTTGAAGGTGTT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R2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GGTAGTCTCCTCCAATACCCAG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F3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ACCGTGACCATGGCAGTGT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R3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TACGAAGCCATAGGTTCCTT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F4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GAAGGAACCTATGGCTTCGT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R4: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TAGGTCAGGACCGTGCCT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T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GGCAGGAGGACAACTAGGA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TAAACTGGAACCGTCCTAG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mPT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GGCTAGGGATCAGTTGCAA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atcg</w:t>
                            </w: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TATACAGAAGGCCTAACTTCTAGA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/>
      </w:pPr>
      <w:r>
        <w:rPr>
          <w:bCs/>
          <w:sz w:val="22"/>
          <w:szCs w:val="22"/>
          <w:lang w:eastAsia="zh-CN"/>
        </w:rPr>
        <w:t xml:space="preserve">Note: Primers with </w:t>
      </w:r>
      <w:r>
        <w:rPr>
          <w:bCs/>
          <w:sz w:val="22"/>
          <w:szCs w:val="22"/>
          <w:lang w:eastAsia="zh-CN"/>
        </w:rPr>
        <w:t>underlined restriction site</w:t>
      </w:r>
      <w:r>
        <w:rPr>
          <w:bCs/>
          <w:sz w:val="22"/>
          <w:szCs w:val="22"/>
          <w:lang w:eastAsia="zh-CN"/>
        </w:rPr>
        <w:t xml:space="preserve"> are also used in the </w:t>
      </w:r>
      <w:r>
        <w:rPr>
          <w:bCs/>
          <w:sz w:val="22"/>
          <w:szCs w:val="22"/>
        </w:rPr>
        <w:t>yeast</w:t>
      </w:r>
      <w:r>
        <w:rPr>
          <w:bCs/>
          <w:sz w:val="22"/>
          <w:szCs w:val="22"/>
          <w:lang w:eastAsia="zh-CN"/>
        </w:rPr>
        <w:t xml:space="preserve"> </w:t>
      </w:r>
      <w:r>
        <w:rPr>
          <w:bCs/>
          <w:sz w:val="22"/>
          <w:szCs w:val="22"/>
        </w:rPr>
        <w:t>complementary assays</w:t>
      </w:r>
      <w:r>
        <w:rPr>
          <w:bCs/>
          <w:sz w:val="22"/>
          <w:szCs w:val="22"/>
          <w:lang w:eastAsia="zh-CN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mirrorMargi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9:18:00Z</dcterms:created>
  <dc:creator>User</dc:creator>
  <dc:description/>
  <cp:keywords/>
  <dc:language>en-US</dc:language>
  <cp:lastModifiedBy>thinkpad</cp:lastModifiedBy>
  <cp:lastPrinted>2012-07-10T00:50:00Z</cp:lastPrinted>
  <dcterms:modified xsi:type="dcterms:W3CDTF">2012-09-28T09:40:00Z</dcterms:modified>
  <cp:revision>4</cp:revision>
  <dc:subject/>
  <dc:title>Table S？</dc:title>
</cp:coreProperties>
</file>